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218F" w:rsidRPr="00C41590" w:rsidRDefault="00C41590" w:rsidP="00C41590">
      <w:pPr>
        <w:jc w:val="left"/>
        <w:rPr>
          <w:rFonts w:ascii="Times New Roman" w:hAnsi="Times New Roman" w:cs="Times New Roman"/>
          <w:sz w:val="22"/>
        </w:rPr>
      </w:pPr>
      <w:r w:rsidRPr="00C41590">
        <w:rPr>
          <w:rFonts w:ascii="Times New Roman" w:hAnsi="Times New Roman" w:cs="Times New Roman"/>
          <w:sz w:val="22"/>
        </w:rPr>
        <w:t>Table S1</w:t>
      </w:r>
      <w:r w:rsidRPr="00C41590">
        <w:rPr>
          <w:rFonts w:ascii="Times New Roman" w:hAnsi="Times New Roman" w:cs="Times New Roman" w:hint="eastAsia"/>
          <w:sz w:val="22"/>
        </w:rPr>
        <w:t xml:space="preserve"> </w:t>
      </w:r>
      <w:r w:rsidRPr="00C41590">
        <w:rPr>
          <w:rFonts w:ascii="Times New Roman" w:hAnsi="Times New Roman" w:cs="Times New Roman"/>
          <w:sz w:val="22"/>
        </w:rPr>
        <w:t>Summary of RNA-</w:t>
      </w:r>
      <w:proofErr w:type="spellStart"/>
      <w:r w:rsidRPr="00C41590">
        <w:rPr>
          <w:rFonts w:ascii="Times New Roman" w:hAnsi="Times New Roman" w:cs="Times New Roman"/>
          <w:sz w:val="22"/>
        </w:rPr>
        <w:t>seq</w:t>
      </w:r>
      <w:proofErr w:type="spellEnd"/>
      <w:r w:rsidRPr="00C41590">
        <w:rPr>
          <w:rFonts w:ascii="Times New Roman" w:hAnsi="Times New Roman" w:cs="Times New Roman"/>
          <w:sz w:val="22"/>
        </w:rPr>
        <w:t xml:space="preserve"> data from barley roots </w:t>
      </w:r>
      <w:r>
        <w:rPr>
          <w:rFonts w:ascii="Times New Roman" w:hAnsi="Times New Roman" w:cs="Times New Roman" w:hint="eastAsia"/>
          <w:sz w:val="22"/>
        </w:rPr>
        <w:t>treated with or without ABA at different time points (three biological replicates for each sample)</w:t>
      </w:r>
    </w:p>
    <w:tbl>
      <w:tblPr>
        <w:tblW w:w="9360" w:type="dxa"/>
        <w:jc w:val="center"/>
        <w:tblInd w:w="93" w:type="dxa"/>
        <w:tblLook w:val="04A0" w:firstRow="1" w:lastRow="0" w:firstColumn="1" w:lastColumn="0" w:noHBand="0" w:noVBand="1"/>
      </w:tblPr>
      <w:tblGrid>
        <w:gridCol w:w="1280"/>
        <w:gridCol w:w="960"/>
        <w:gridCol w:w="697"/>
        <w:gridCol w:w="1559"/>
        <w:gridCol w:w="1764"/>
        <w:gridCol w:w="1440"/>
        <w:gridCol w:w="1660"/>
      </w:tblGrid>
      <w:tr w:rsidR="00C41590" w:rsidRPr="00C41590" w:rsidTr="00C41590">
        <w:trPr>
          <w:trHeight w:val="280"/>
          <w:jc w:val="center"/>
        </w:trPr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590" w:rsidRPr="00C41590" w:rsidRDefault="00C41590" w:rsidP="00C415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5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590" w:rsidRPr="00C41590" w:rsidRDefault="00C41590" w:rsidP="00C415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5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590" w:rsidRPr="00C41590" w:rsidRDefault="00C41590" w:rsidP="00C415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5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590" w:rsidRPr="00C41590" w:rsidRDefault="00C41590" w:rsidP="00C415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5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w bases (Gb)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590" w:rsidRPr="00C41590" w:rsidRDefault="00C41590" w:rsidP="00C415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5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ean bases (Gb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590" w:rsidRPr="00C41590" w:rsidRDefault="00C41590" w:rsidP="00C415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5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ean Q30 (%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590" w:rsidRPr="00C41590" w:rsidRDefault="00C41590" w:rsidP="00C415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5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ean GC (%)</w:t>
            </w:r>
          </w:p>
        </w:tc>
      </w:tr>
      <w:tr w:rsidR="00C41590" w:rsidRPr="00C41590" w:rsidTr="00C41590">
        <w:trPr>
          <w:trHeight w:val="280"/>
          <w:jc w:val="center"/>
        </w:trPr>
        <w:tc>
          <w:tcPr>
            <w:tcW w:w="12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41590" w:rsidRPr="00C41590" w:rsidRDefault="00C41590" w:rsidP="00C415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5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K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590" w:rsidRPr="00C41590" w:rsidRDefault="00C41590" w:rsidP="00C415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5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h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590" w:rsidRPr="00C41590" w:rsidRDefault="00C41590" w:rsidP="00C415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5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590" w:rsidRPr="00C41590" w:rsidRDefault="00C41590" w:rsidP="00C415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5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.06 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590" w:rsidRPr="00C41590" w:rsidRDefault="00C41590" w:rsidP="00C415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5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.89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590" w:rsidRPr="00C41590" w:rsidRDefault="00C41590" w:rsidP="00C415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5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2.21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590" w:rsidRPr="00C41590" w:rsidRDefault="00C41590" w:rsidP="00C415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5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4.89 </w:t>
            </w:r>
          </w:p>
        </w:tc>
      </w:tr>
      <w:tr w:rsidR="00C41590" w:rsidRPr="00C41590" w:rsidTr="00C41590">
        <w:trPr>
          <w:trHeight w:val="280"/>
          <w:jc w:val="center"/>
        </w:trPr>
        <w:tc>
          <w:tcPr>
            <w:tcW w:w="1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1590" w:rsidRPr="00C41590" w:rsidRDefault="00C41590" w:rsidP="00C415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1590" w:rsidRPr="00C41590" w:rsidRDefault="00C41590" w:rsidP="00C415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590" w:rsidRPr="00C41590" w:rsidRDefault="00C41590" w:rsidP="00C415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5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590" w:rsidRPr="00C41590" w:rsidRDefault="00C41590" w:rsidP="00C415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5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.81 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590" w:rsidRPr="00C41590" w:rsidRDefault="00C41590" w:rsidP="00C415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5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.68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590" w:rsidRPr="00C41590" w:rsidRDefault="00C41590" w:rsidP="00C415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5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2.57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590" w:rsidRPr="00C41590" w:rsidRDefault="00C41590" w:rsidP="00C415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5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4.92 </w:t>
            </w:r>
          </w:p>
        </w:tc>
      </w:tr>
      <w:tr w:rsidR="00C41590" w:rsidRPr="00C41590" w:rsidTr="00C41590">
        <w:trPr>
          <w:trHeight w:val="280"/>
          <w:jc w:val="center"/>
        </w:trPr>
        <w:tc>
          <w:tcPr>
            <w:tcW w:w="1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1590" w:rsidRPr="00C41590" w:rsidRDefault="00C41590" w:rsidP="00C415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1590" w:rsidRPr="00C41590" w:rsidRDefault="00C41590" w:rsidP="00C415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590" w:rsidRPr="00C41590" w:rsidRDefault="00C41590" w:rsidP="00C415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5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r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590" w:rsidRPr="00C41590" w:rsidRDefault="00C41590" w:rsidP="00C415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5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.74 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590" w:rsidRPr="00C41590" w:rsidRDefault="00C41590" w:rsidP="00C415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5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.56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590" w:rsidRPr="00C41590" w:rsidRDefault="00C41590" w:rsidP="00C415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5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2.38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590" w:rsidRPr="00C41590" w:rsidRDefault="00C41590" w:rsidP="00C415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5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4.36 </w:t>
            </w:r>
          </w:p>
        </w:tc>
      </w:tr>
      <w:tr w:rsidR="00C41590" w:rsidRPr="00C41590" w:rsidTr="00C41590">
        <w:trPr>
          <w:trHeight w:val="280"/>
          <w:jc w:val="center"/>
        </w:trPr>
        <w:tc>
          <w:tcPr>
            <w:tcW w:w="1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1590" w:rsidRPr="00C41590" w:rsidRDefault="00C41590" w:rsidP="00C415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590" w:rsidRPr="00C41590" w:rsidRDefault="00C41590" w:rsidP="00C415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5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h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590" w:rsidRPr="00C41590" w:rsidRDefault="00C41590" w:rsidP="00C415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5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590" w:rsidRPr="00C41590" w:rsidRDefault="00C41590" w:rsidP="00C415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5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.37 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590" w:rsidRPr="00C41590" w:rsidRDefault="00C41590" w:rsidP="00C415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5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.22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590" w:rsidRPr="00C41590" w:rsidRDefault="00C41590" w:rsidP="00C415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5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2.59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590" w:rsidRPr="00C41590" w:rsidRDefault="00C41590" w:rsidP="00C415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5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5.33 </w:t>
            </w:r>
          </w:p>
        </w:tc>
        <w:bookmarkStart w:id="0" w:name="_GoBack"/>
        <w:bookmarkEnd w:id="0"/>
      </w:tr>
      <w:tr w:rsidR="00C41590" w:rsidRPr="00C41590" w:rsidTr="00C41590">
        <w:trPr>
          <w:trHeight w:val="280"/>
          <w:jc w:val="center"/>
        </w:trPr>
        <w:tc>
          <w:tcPr>
            <w:tcW w:w="1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1590" w:rsidRPr="00C41590" w:rsidRDefault="00C41590" w:rsidP="00C415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1590" w:rsidRPr="00C41590" w:rsidRDefault="00C41590" w:rsidP="00C415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590" w:rsidRPr="00C41590" w:rsidRDefault="00C41590" w:rsidP="00C415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5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590" w:rsidRPr="00C41590" w:rsidRDefault="00C41590" w:rsidP="00C415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5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.01 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590" w:rsidRPr="00C41590" w:rsidRDefault="00C41590" w:rsidP="00C415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5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.87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590" w:rsidRPr="00C41590" w:rsidRDefault="00C41590" w:rsidP="00C415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5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2.63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590" w:rsidRPr="00C41590" w:rsidRDefault="00C41590" w:rsidP="00C415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5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5.09 </w:t>
            </w:r>
          </w:p>
        </w:tc>
      </w:tr>
      <w:tr w:rsidR="00C41590" w:rsidRPr="00C41590" w:rsidTr="00C41590">
        <w:trPr>
          <w:trHeight w:val="280"/>
          <w:jc w:val="center"/>
        </w:trPr>
        <w:tc>
          <w:tcPr>
            <w:tcW w:w="1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1590" w:rsidRPr="00C41590" w:rsidRDefault="00C41590" w:rsidP="00C415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1590" w:rsidRPr="00C41590" w:rsidRDefault="00C41590" w:rsidP="00C415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590" w:rsidRPr="00C41590" w:rsidRDefault="00C41590" w:rsidP="00C415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5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r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590" w:rsidRPr="00C41590" w:rsidRDefault="00C41590" w:rsidP="00C415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5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.43 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590" w:rsidRPr="00C41590" w:rsidRDefault="00C41590" w:rsidP="00C415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5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.28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590" w:rsidRPr="00C41590" w:rsidRDefault="00C41590" w:rsidP="00C415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5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2.69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590" w:rsidRPr="00C41590" w:rsidRDefault="00C41590" w:rsidP="00C415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5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5.21 </w:t>
            </w:r>
          </w:p>
        </w:tc>
      </w:tr>
      <w:tr w:rsidR="00C41590" w:rsidRPr="00C41590" w:rsidTr="00C41590">
        <w:trPr>
          <w:trHeight w:val="280"/>
          <w:jc w:val="center"/>
        </w:trPr>
        <w:tc>
          <w:tcPr>
            <w:tcW w:w="1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1590" w:rsidRPr="00C41590" w:rsidRDefault="00C41590" w:rsidP="00C415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590" w:rsidRPr="00C41590" w:rsidRDefault="00C41590" w:rsidP="00C415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5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h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590" w:rsidRPr="00C41590" w:rsidRDefault="00C41590" w:rsidP="00C415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5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590" w:rsidRPr="00C41590" w:rsidRDefault="00C41590" w:rsidP="00C415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5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.48 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590" w:rsidRPr="00C41590" w:rsidRDefault="00C41590" w:rsidP="00C415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5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.3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590" w:rsidRPr="00C41590" w:rsidRDefault="00C41590" w:rsidP="00C415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5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2.39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590" w:rsidRPr="00C41590" w:rsidRDefault="00C41590" w:rsidP="00C415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5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4.91 </w:t>
            </w:r>
          </w:p>
        </w:tc>
      </w:tr>
      <w:tr w:rsidR="00C41590" w:rsidRPr="00C41590" w:rsidTr="00C41590">
        <w:trPr>
          <w:trHeight w:val="280"/>
          <w:jc w:val="center"/>
        </w:trPr>
        <w:tc>
          <w:tcPr>
            <w:tcW w:w="1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1590" w:rsidRPr="00C41590" w:rsidRDefault="00C41590" w:rsidP="00C415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1590" w:rsidRPr="00C41590" w:rsidRDefault="00C41590" w:rsidP="00C415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590" w:rsidRPr="00C41590" w:rsidRDefault="00C41590" w:rsidP="00C415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5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590" w:rsidRPr="00C41590" w:rsidRDefault="00C41590" w:rsidP="00C415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5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.81 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590" w:rsidRPr="00C41590" w:rsidRDefault="00C41590" w:rsidP="00C415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5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.66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590" w:rsidRPr="00C41590" w:rsidRDefault="00C41590" w:rsidP="00C415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5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2.49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590" w:rsidRPr="00C41590" w:rsidRDefault="00C41590" w:rsidP="00C415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5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4.62 </w:t>
            </w:r>
          </w:p>
        </w:tc>
      </w:tr>
      <w:tr w:rsidR="00C41590" w:rsidRPr="00C41590" w:rsidTr="00C41590">
        <w:trPr>
          <w:trHeight w:val="280"/>
          <w:jc w:val="center"/>
        </w:trPr>
        <w:tc>
          <w:tcPr>
            <w:tcW w:w="1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1590" w:rsidRPr="00C41590" w:rsidRDefault="00C41590" w:rsidP="00C415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1590" w:rsidRPr="00C41590" w:rsidRDefault="00C41590" w:rsidP="00C415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590" w:rsidRPr="00C41590" w:rsidRDefault="00C41590" w:rsidP="00C415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5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r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590" w:rsidRPr="00C41590" w:rsidRDefault="00C41590" w:rsidP="00C415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5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.95 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590" w:rsidRPr="00C41590" w:rsidRDefault="00C41590" w:rsidP="00C415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5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.83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590" w:rsidRPr="00C41590" w:rsidRDefault="00C41590" w:rsidP="00C415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5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2.52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590" w:rsidRPr="00C41590" w:rsidRDefault="00C41590" w:rsidP="00C415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5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5.02 </w:t>
            </w:r>
          </w:p>
        </w:tc>
      </w:tr>
      <w:tr w:rsidR="00C41590" w:rsidRPr="00C41590" w:rsidTr="00C41590">
        <w:trPr>
          <w:trHeight w:val="280"/>
          <w:jc w:val="center"/>
        </w:trPr>
        <w:tc>
          <w:tcPr>
            <w:tcW w:w="1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1590" w:rsidRPr="00C41590" w:rsidRDefault="00C41590" w:rsidP="00C415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41590" w:rsidRPr="00C41590" w:rsidRDefault="00C41590" w:rsidP="00C415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5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h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590" w:rsidRPr="00C41590" w:rsidRDefault="00C41590" w:rsidP="00C415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5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590" w:rsidRPr="00C41590" w:rsidRDefault="00C41590" w:rsidP="00C415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5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.06 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590" w:rsidRPr="00C41590" w:rsidRDefault="00C41590" w:rsidP="00C415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5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.95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590" w:rsidRPr="00C41590" w:rsidRDefault="00C41590" w:rsidP="00C415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5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2.73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590" w:rsidRPr="00C41590" w:rsidRDefault="00C41590" w:rsidP="00C415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5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4.79 </w:t>
            </w:r>
          </w:p>
        </w:tc>
      </w:tr>
      <w:tr w:rsidR="00C41590" w:rsidRPr="00C41590" w:rsidTr="00C41590">
        <w:trPr>
          <w:trHeight w:val="280"/>
          <w:jc w:val="center"/>
        </w:trPr>
        <w:tc>
          <w:tcPr>
            <w:tcW w:w="1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1590" w:rsidRPr="00C41590" w:rsidRDefault="00C41590" w:rsidP="00C415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1590" w:rsidRPr="00C41590" w:rsidRDefault="00C41590" w:rsidP="00C415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590" w:rsidRPr="00C41590" w:rsidRDefault="00C41590" w:rsidP="00C415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5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590" w:rsidRPr="00C41590" w:rsidRDefault="00C41590" w:rsidP="00C415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5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.49 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590" w:rsidRPr="00C41590" w:rsidRDefault="00C41590" w:rsidP="00C415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5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.36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590" w:rsidRPr="00C41590" w:rsidRDefault="00C41590" w:rsidP="00C415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5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2.77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590" w:rsidRPr="00C41590" w:rsidRDefault="00C41590" w:rsidP="00C415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5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4.60 </w:t>
            </w:r>
          </w:p>
        </w:tc>
      </w:tr>
      <w:tr w:rsidR="00C41590" w:rsidRPr="00C41590" w:rsidTr="00C41590">
        <w:trPr>
          <w:trHeight w:val="280"/>
          <w:jc w:val="center"/>
        </w:trPr>
        <w:tc>
          <w:tcPr>
            <w:tcW w:w="1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1590" w:rsidRPr="00C41590" w:rsidRDefault="00C41590" w:rsidP="00C415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1590" w:rsidRPr="00C41590" w:rsidRDefault="00C41590" w:rsidP="00C415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590" w:rsidRPr="00C41590" w:rsidRDefault="00C41590" w:rsidP="00C415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5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r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590" w:rsidRPr="00C41590" w:rsidRDefault="00C41590" w:rsidP="00C415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5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.86 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590" w:rsidRPr="00C41590" w:rsidRDefault="00C41590" w:rsidP="00C415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5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.61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590" w:rsidRPr="00C41590" w:rsidRDefault="00C41590" w:rsidP="00C415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5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9.94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590" w:rsidRPr="00C41590" w:rsidRDefault="00C41590" w:rsidP="00C415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5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5.66 </w:t>
            </w:r>
          </w:p>
        </w:tc>
      </w:tr>
      <w:tr w:rsidR="00C41590" w:rsidRPr="00C41590" w:rsidTr="00C41590">
        <w:trPr>
          <w:trHeight w:val="280"/>
          <w:jc w:val="center"/>
        </w:trPr>
        <w:tc>
          <w:tcPr>
            <w:tcW w:w="12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41590" w:rsidRPr="00C41590" w:rsidRDefault="00C41590" w:rsidP="00C415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5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A treatment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590" w:rsidRPr="00C41590" w:rsidRDefault="00C41590" w:rsidP="00C415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5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h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590" w:rsidRPr="00C41590" w:rsidRDefault="00C41590" w:rsidP="00C415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5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590" w:rsidRPr="00C41590" w:rsidRDefault="00C41590" w:rsidP="00C415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5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.86 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590" w:rsidRPr="00C41590" w:rsidRDefault="00C41590" w:rsidP="00C415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5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.56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590" w:rsidRPr="00C41590" w:rsidRDefault="00C41590" w:rsidP="00C415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5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0.05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590" w:rsidRPr="00C41590" w:rsidRDefault="00C41590" w:rsidP="00C415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5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7.06 </w:t>
            </w:r>
          </w:p>
        </w:tc>
      </w:tr>
      <w:tr w:rsidR="00C41590" w:rsidRPr="00C41590" w:rsidTr="00C41590">
        <w:trPr>
          <w:trHeight w:val="280"/>
          <w:jc w:val="center"/>
        </w:trPr>
        <w:tc>
          <w:tcPr>
            <w:tcW w:w="1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1590" w:rsidRPr="00C41590" w:rsidRDefault="00C41590" w:rsidP="00C415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1590" w:rsidRPr="00C41590" w:rsidRDefault="00C41590" w:rsidP="00C415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590" w:rsidRPr="00C41590" w:rsidRDefault="00C41590" w:rsidP="00C415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5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590" w:rsidRPr="00C41590" w:rsidRDefault="00C41590" w:rsidP="00C415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5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1.88 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590" w:rsidRPr="00C41590" w:rsidRDefault="00C41590" w:rsidP="00C415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5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1.59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590" w:rsidRPr="00C41590" w:rsidRDefault="00C41590" w:rsidP="00C415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5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9.71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590" w:rsidRPr="00C41590" w:rsidRDefault="00C41590" w:rsidP="00C415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5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6.40 </w:t>
            </w:r>
          </w:p>
        </w:tc>
      </w:tr>
      <w:tr w:rsidR="00C41590" w:rsidRPr="00C41590" w:rsidTr="00C41590">
        <w:trPr>
          <w:trHeight w:val="280"/>
          <w:jc w:val="center"/>
        </w:trPr>
        <w:tc>
          <w:tcPr>
            <w:tcW w:w="1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1590" w:rsidRPr="00C41590" w:rsidRDefault="00C41590" w:rsidP="00C415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1590" w:rsidRPr="00C41590" w:rsidRDefault="00C41590" w:rsidP="00C415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590" w:rsidRPr="00C41590" w:rsidRDefault="00C41590" w:rsidP="00C415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5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r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590" w:rsidRPr="00C41590" w:rsidRDefault="00C41590" w:rsidP="00C415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5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2.27 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590" w:rsidRPr="00C41590" w:rsidRDefault="00C41590" w:rsidP="00C415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5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1.98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590" w:rsidRPr="00C41590" w:rsidRDefault="00C41590" w:rsidP="00C415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5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9.74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590" w:rsidRPr="00C41590" w:rsidRDefault="00C41590" w:rsidP="00C415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5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6.75 </w:t>
            </w:r>
          </w:p>
        </w:tc>
      </w:tr>
      <w:tr w:rsidR="00C41590" w:rsidRPr="00C41590" w:rsidTr="00C41590">
        <w:trPr>
          <w:trHeight w:val="280"/>
          <w:jc w:val="center"/>
        </w:trPr>
        <w:tc>
          <w:tcPr>
            <w:tcW w:w="1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1590" w:rsidRPr="00C41590" w:rsidRDefault="00C41590" w:rsidP="00C415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590" w:rsidRPr="00C41590" w:rsidRDefault="00C41590" w:rsidP="00C415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5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h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590" w:rsidRPr="00C41590" w:rsidRDefault="00C41590" w:rsidP="00C415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5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590" w:rsidRPr="00C41590" w:rsidRDefault="00C41590" w:rsidP="00C415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5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.38 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590" w:rsidRPr="00C41590" w:rsidRDefault="00C41590" w:rsidP="00C415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5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.11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590" w:rsidRPr="00C41590" w:rsidRDefault="00C41590" w:rsidP="00C415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5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9.89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590" w:rsidRPr="00C41590" w:rsidRDefault="00C41590" w:rsidP="00C415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5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6.05 </w:t>
            </w:r>
          </w:p>
        </w:tc>
      </w:tr>
      <w:tr w:rsidR="00C41590" w:rsidRPr="00C41590" w:rsidTr="00C41590">
        <w:trPr>
          <w:trHeight w:val="280"/>
          <w:jc w:val="center"/>
        </w:trPr>
        <w:tc>
          <w:tcPr>
            <w:tcW w:w="1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1590" w:rsidRPr="00C41590" w:rsidRDefault="00C41590" w:rsidP="00C415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1590" w:rsidRPr="00C41590" w:rsidRDefault="00C41590" w:rsidP="00C415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590" w:rsidRPr="00C41590" w:rsidRDefault="00C41590" w:rsidP="00C415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5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590" w:rsidRPr="00C41590" w:rsidRDefault="00C41590" w:rsidP="00C415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5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.52 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590" w:rsidRPr="00C41590" w:rsidRDefault="00C41590" w:rsidP="00C415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5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.26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590" w:rsidRPr="00C41590" w:rsidRDefault="00C41590" w:rsidP="00C415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5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0.10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590" w:rsidRPr="00C41590" w:rsidRDefault="00C41590" w:rsidP="00C415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5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6.40 </w:t>
            </w:r>
          </w:p>
        </w:tc>
      </w:tr>
      <w:tr w:rsidR="00C41590" w:rsidRPr="00C41590" w:rsidTr="00C41590">
        <w:trPr>
          <w:trHeight w:val="280"/>
          <w:jc w:val="center"/>
        </w:trPr>
        <w:tc>
          <w:tcPr>
            <w:tcW w:w="1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1590" w:rsidRPr="00C41590" w:rsidRDefault="00C41590" w:rsidP="00C415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1590" w:rsidRPr="00C41590" w:rsidRDefault="00C41590" w:rsidP="00C415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590" w:rsidRPr="00C41590" w:rsidRDefault="00C41590" w:rsidP="00C415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5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r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590" w:rsidRPr="00C41590" w:rsidRDefault="00C41590" w:rsidP="00C415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5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.10 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590" w:rsidRPr="00C41590" w:rsidRDefault="00C41590" w:rsidP="00C415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5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.85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590" w:rsidRPr="00C41590" w:rsidRDefault="00C41590" w:rsidP="00C415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5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9.79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590" w:rsidRPr="00C41590" w:rsidRDefault="00C41590" w:rsidP="00C415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5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6.33 </w:t>
            </w:r>
          </w:p>
        </w:tc>
      </w:tr>
      <w:tr w:rsidR="00C41590" w:rsidRPr="00C41590" w:rsidTr="00C41590">
        <w:trPr>
          <w:trHeight w:val="280"/>
          <w:jc w:val="center"/>
        </w:trPr>
        <w:tc>
          <w:tcPr>
            <w:tcW w:w="1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1590" w:rsidRPr="00C41590" w:rsidRDefault="00C41590" w:rsidP="00C415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590" w:rsidRPr="00C41590" w:rsidRDefault="00C41590" w:rsidP="00C415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5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h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590" w:rsidRPr="00C41590" w:rsidRDefault="00C41590" w:rsidP="00C415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5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590" w:rsidRPr="00C41590" w:rsidRDefault="00C41590" w:rsidP="00C415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5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1.26 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590" w:rsidRPr="00C41590" w:rsidRDefault="00C41590" w:rsidP="00C415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5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.96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590" w:rsidRPr="00C41590" w:rsidRDefault="00C41590" w:rsidP="00C415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5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9.64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590" w:rsidRPr="00C41590" w:rsidRDefault="00C41590" w:rsidP="00C415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5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6.63 </w:t>
            </w:r>
          </w:p>
        </w:tc>
      </w:tr>
      <w:tr w:rsidR="00C41590" w:rsidRPr="00C41590" w:rsidTr="00C41590">
        <w:trPr>
          <w:trHeight w:val="280"/>
          <w:jc w:val="center"/>
        </w:trPr>
        <w:tc>
          <w:tcPr>
            <w:tcW w:w="1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1590" w:rsidRPr="00C41590" w:rsidRDefault="00C41590" w:rsidP="00C415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1590" w:rsidRPr="00C41590" w:rsidRDefault="00C41590" w:rsidP="00C415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590" w:rsidRPr="00C41590" w:rsidRDefault="00C41590" w:rsidP="00C415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5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590" w:rsidRPr="00C41590" w:rsidRDefault="00C41590" w:rsidP="00C415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5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.31 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590" w:rsidRPr="00C41590" w:rsidRDefault="00C41590" w:rsidP="00C415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5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.03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590" w:rsidRPr="00C41590" w:rsidRDefault="00C41590" w:rsidP="00C415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5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9.62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590" w:rsidRPr="00C41590" w:rsidRDefault="00C41590" w:rsidP="00C415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5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7.31 </w:t>
            </w:r>
          </w:p>
        </w:tc>
      </w:tr>
      <w:tr w:rsidR="00C41590" w:rsidRPr="00C41590" w:rsidTr="00C41590">
        <w:trPr>
          <w:trHeight w:val="280"/>
          <w:jc w:val="center"/>
        </w:trPr>
        <w:tc>
          <w:tcPr>
            <w:tcW w:w="1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1590" w:rsidRPr="00C41590" w:rsidRDefault="00C41590" w:rsidP="00C415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1590" w:rsidRPr="00C41590" w:rsidRDefault="00C41590" w:rsidP="00C415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590" w:rsidRPr="00C41590" w:rsidRDefault="00C41590" w:rsidP="00C415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5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r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590" w:rsidRPr="00C41590" w:rsidRDefault="00C41590" w:rsidP="00C415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5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4.80 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590" w:rsidRPr="00C41590" w:rsidRDefault="00C41590" w:rsidP="00C415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5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4.05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590" w:rsidRPr="00C41590" w:rsidRDefault="00C41590" w:rsidP="00C415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5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4.18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590" w:rsidRPr="00C41590" w:rsidRDefault="00C41590" w:rsidP="00C415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5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7.24 </w:t>
            </w:r>
          </w:p>
        </w:tc>
      </w:tr>
      <w:tr w:rsidR="00C41590" w:rsidRPr="00C41590" w:rsidTr="00C41590">
        <w:trPr>
          <w:trHeight w:val="280"/>
          <w:jc w:val="center"/>
        </w:trPr>
        <w:tc>
          <w:tcPr>
            <w:tcW w:w="1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1590" w:rsidRPr="00C41590" w:rsidRDefault="00C41590" w:rsidP="00C415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41590" w:rsidRPr="00C41590" w:rsidRDefault="00C41590" w:rsidP="00C415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5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h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590" w:rsidRPr="00C41590" w:rsidRDefault="00C41590" w:rsidP="00C415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5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590" w:rsidRPr="00C41590" w:rsidRDefault="00C41590" w:rsidP="00C415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5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4.49 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590" w:rsidRPr="00C41590" w:rsidRDefault="00C41590" w:rsidP="00C415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5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3.78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590" w:rsidRPr="00C41590" w:rsidRDefault="00C41590" w:rsidP="00C415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5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4.07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590" w:rsidRPr="00C41590" w:rsidRDefault="00C41590" w:rsidP="00C415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5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6.36 </w:t>
            </w:r>
          </w:p>
        </w:tc>
      </w:tr>
      <w:tr w:rsidR="00C41590" w:rsidRPr="00C41590" w:rsidTr="00C41590">
        <w:trPr>
          <w:trHeight w:val="280"/>
          <w:jc w:val="center"/>
        </w:trPr>
        <w:tc>
          <w:tcPr>
            <w:tcW w:w="1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1590" w:rsidRPr="00C41590" w:rsidRDefault="00C41590" w:rsidP="00C415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1590" w:rsidRPr="00C41590" w:rsidRDefault="00C41590" w:rsidP="00C415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590" w:rsidRPr="00C41590" w:rsidRDefault="00C41590" w:rsidP="00C415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5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590" w:rsidRPr="00C41590" w:rsidRDefault="00C41590" w:rsidP="00C415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5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5.83 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590" w:rsidRPr="00C41590" w:rsidRDefault="00C41590" w:rsidP="00C415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5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5.06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590" w:rsidRPr="00C41590" w:rsidRDefault="00C41590" w:rsidP="00C415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5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3.76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590" w:rsidRPr="00C41590" w:rsidRDefault="00C41590" w:rsidP="00C415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5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6.11 </w:t>
            </w:r>
          </w:p>
        </w:tc>
      </w:tr>
      <w:tr w:rsidR="00C41590" w:rsidRPr="00C41590" w:rsidTr="00C41590">
        <w:trPr>
          <w:trHeight w:val="280"/>
          <w:jc w:val="center"/>
        </w:trPr>
        <w:tc>
          <w:tcPr>
            <w:tcW w:w="1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1590" w:rsidRPr="00C41590" w:rsidRDefault="00C41590" w:rsidP="00C415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1590" w:rsidRPr="00C41590" w:rsidRDefault="00C41590" w:rsidP="00C415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590" w:rsidRPr="00C41590" w:rsidRDefault="00C41590" w:rsidP="00C415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5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r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590" w:rsidRPr="00C41590" w:rsidRDefault="00C41590" w:rsidP="00C415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5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1.69 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590" w:rsidRPr="00C41590" w:rsidRDefault="00C41590" w:rsidP="00C415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5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1.44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590" w:rsidRPr="00C41590" w:rsidRDefault="00C41590" w:rsidP="00C415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5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3.40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590" w:rsidRPr="00C41590" w:rsidRDefault="00C41590" w:rsidP="00C415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5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5.32 </w:t>
            </w:r>
          </w:p>
        </w:tc>
      </w:tr>
    </w:tbl>
    <w:p w:rsidR="00C41590" w:rsidRDefault="00C41590"/>
    <w:sectPr w:rsidR="00C415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1590"/>
    <w:rsid w:val="001F218F"/>
    <w:rsid w:val="00C415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751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59</Words>
  <Characters>912</Characters>
  <Application>Microsoft Office Word</Application>
  <DocSecurity>0</DocSecurity>
  <Lines>7</Lines>
  <Paragraphs>2</Paragraphs>
  <ScaleCrop>false</ScaleCrop>
  <Company/>
  <LinksUpToDate>false</LinksUpToDate>
  <CharactersWithSpaces>10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1</cp:revision>
  <dcterms:created xsi:type="dcterms:W3CDTF">2021-03-30T07:38:00Z</dcterms:created>
  <dcterms:modified xsi:type="dcterms:W3CDTF">2021-03-30T07:46:00Z</dcterms:modified>
</cp:coreProperties>
</file>